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0DB48C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宋体"/>
          <w:color w:val="auto"/>
          <w:sz w:val="24"/>
          <w:szCs w:val="21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. </w:t>
      </w:r>
      <w:r>
        <w:rPr>
          <w:rFonts w:hint="eastAsia" w:ascii="Times New Roman" w:hAnsi="Times New Roman" w:eastAsia="宋体" w:cs="宋体"/>
          <w:b/>
          <w:bCs/>
          <w:color w:val="auto"/>
          <w:sz w:val="24"/>
          <w:szCs w:val="21"/>
          <w:lang w:val="en-US" w:eastAsia="zh-CN"/>
        </w:rPr>
        <w:t xml:space="preserve">A total of </w:t>
      </w:r>
      <w:r>
        <w:rPr>
          <w:rFonts w:hint="eastAsia" w:ascii="Times New Roman" w:hAnsi="Times New Roman" w:eastAsia="宋体" w:cs="宋体"/>
          <w:b/>
          <w:bCs/>
          <w:color w:val="auto"/>
          <w:sz w:val="24"/>
          <w:szCs w:val="21"/>
        </w:rPr>
        <w:t>438 DEGs</w:t>
      </w:r>
      <w:r>
        <w:rPr>
          <w:rFonts w:hint="eastAsia" w:ascii="Times New Roman" w:hAnsi="Times New Roman" w:eastAsia="宋体" w:cs="宋体"/>
          <w:b/>
          <w:bCs/>
          <w:color w:val="auto"/>
          <w:sz w:val="24"/>
          <w:szCs w:val="21"/>
          <w:lang w:val="en-US" w:eastAsia="zh-CN"/>
        </w:rPr>
        <w:t xml:space="preserve"> identified </w:t>
      </w:r>
      <w:r>
        <w:rPr>
          <w:rFonts w:hint="eastAsia" w:ascii="Times New Roman" w:hAnsi="Times New Roman" w:eastAsia="宋体" w:cs="宋体"/>
          <w:b/>
          <w:bCs/>
          <w:color w:val="auto"/>
          <w:sz w:val="24"/>
          <w:szCs w:val="21"/>
        </w:rPr>
        <w:t>us</w:t>
      </w:r>
      <w:r>
        <w:rPr>
          <w:rFonts w:hint="eastAsia" w:ascii="Times New Roman" w:hAnsi="Times New Roman" w:eastAsia="宋体" w:cs="宋体"/>
          <w:b/>
          <w:bCs/>
          <w:color w:val="auto"/>
          <w:sz w:val="24"/>
          <w:szCs w:val="21"/>
          <w:lang w:val="en-US" w:eastAsia="zh-CN"/>
        </w:rPr>
        <w:t>ing</w:t>
      </w:r>
      <w:r>
        <w:rPr>
          <w:rFonts w:hint="eastAsia" w:ascii="Times New Roman" w:hAnsi="Times New Roman" w:eastAsia="宋体" w:cs="宋体"/>
          <w:b/>
          <w:bCs/>
          <w:color w:val="auto"/>
          <w:sz w:val="24"/>
          <w:szCs w:val="21"/>
        </w:rPr>
        <w:t xml:space="preserve"> the DESeq2 method</w:t>
      </w:r>
    </w:p>
    <w:tbl>
      <w:tblPr>
        <w:tblStyle w:val="3"/>
        <w:tblW w:w="86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2209"/>
        <w:gridCol w:w="1727"/>
        <w:gridCol w:w="1928"/>
        <w:gridCol w:w="1948"/>
      </w:tblGrid>
      <w:tr w14:paraId="260647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007D7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3DC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</w:t>
            </w:r>
          </w:p>
        </w:tc>
        <w:tc>
          <w:tcPr>
            <w:tcW w:w="172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260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ge</w:t>
            </w:r>
          </w:p>
        </w:tc>
        <w:tc>
          <w:tcPr>
            <w:tcW w:w="192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4000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2FoldChange</w:t>
            </w:r>
          </w:p>
        </w:tc>
        <w:tc>
          <w:tcPr>
            <w:tcW w:w="194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F74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justed </w:t>
            </w:r>
            <w:r>
              <w:rPr>
                <w:rStyle w:val="8"/>
                <w:rFonts w:eastAsia="宋体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 w14:paraId="6EFB0B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BA8A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2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F6E0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71a</w:t>
            </w:r>
          </w:p>
        </w:tc>
        <w:tc>
          <w:tcPr>
            <w:tcW w:w="172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8E43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BD54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51</w:t>
            </w:r>
          </w:p>
        </w:tc>
        <w:tc>
          <w:tcPr>
            <w:tcW w:w="19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AF2B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6DE75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167F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885E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561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B33A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9620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AAEC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E966E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632B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CF76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2CB0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38B5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8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7B49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0997C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1DAB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5FB8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924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2F95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D4A7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ADE8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07EFE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72FA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B4D7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509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E7E8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A1B0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3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5356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4C13C4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561D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ECC2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413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C92A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76B1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CB3A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5E27B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14CD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B966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277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1C6A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4111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9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64CF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6A28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9C75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1D49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55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12E6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8A44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46DA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60C257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030C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AA0B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091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5F77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4DCF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4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DAF9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</w:tr>
      <w:tr w14:paraId="7AB926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B633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355B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951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7D08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C08A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5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AD13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540B6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A066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B0C7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it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B3AD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2305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FE44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708395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9E6B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89BF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227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4793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5A1F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2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6DC3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 w14:paraId="18B57C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5FAE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FEF4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865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DA80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EC36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75FD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619A4B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2FEB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67C6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d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FB81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712B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0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ACC5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9ABC8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74D8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6030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561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4237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FA81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F92F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3587A8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72EF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D2B2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781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FA3A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EF86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3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EC29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F7F89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B5CF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5AEE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937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72D1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A607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9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84B4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7F42C4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0433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F587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601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32AF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6177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9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DFB4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2DE7B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A267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F8AB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u3f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8CBE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8B53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623E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</w:tr>
      <w:tr w14:paraId="40830A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DFA0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F4B4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998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E9B2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B0F6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4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AB9E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7A46C8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79F0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F609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048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AAA1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7435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8104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2D154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C3AA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7190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029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BD08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1050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5A91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 w14:paraId="2A5BFA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9A1C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0C82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066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09A4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7387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1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A417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ED59E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ED5D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44A1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x3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9C36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C1A7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89A1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CCAB8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0929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A42A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3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56F6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CB10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40DF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 w14:paraId="708318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255F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9503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d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DE96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6F8C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A1C1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284822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0F23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2603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044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6A11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8A0B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D0A9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297C10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250A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5F78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215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FD14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863D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AA13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 w14:paraId="522B0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A89A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0C2D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8237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269C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AC66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59BF97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A1C2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DA28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k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CF1D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1FAE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51E2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2211A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326A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8375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p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8004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4B26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CCD9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31F5E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2FEA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A682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B682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14A5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AEDE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E7739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7988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BE0D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2A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3E83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6AA9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9FF4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B9713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2C69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73A6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b2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F419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40CE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7AEC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324B14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BFC5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1466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9435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09A8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DA64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7548C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1EE9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1D12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097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4483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629F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C95F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295028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9C79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AF17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aip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9D00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1881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D3B7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F8661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E2C1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0BF3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1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D496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361C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21FD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</w:tr>
      <w:tr w14:paraId="102C5A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56A0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B7B2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866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A448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79D9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300D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C6337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0F6E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CF34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63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AFC2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886A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F80E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289307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043E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9194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99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108B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EA26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581B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70272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F9F7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6D9C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996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B56F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E439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B0F7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500AA2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CD09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FB40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B3BE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0E5E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31DF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8D857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5B7E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2BA8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2C59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B4B3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6F26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243A0A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7A9C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5AC8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541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CBAB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92CB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450D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3271E9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9441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7E7A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8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A981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FD44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477D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534033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671C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965D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m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ACD3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9D8A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A755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 w14:paraId="1929E9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8AEB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18B8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18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6513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B3EF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372E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87BDD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6FAE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89DF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526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307E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3DF7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AFC5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 w14:paraId="3F99A4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6CF8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FC62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71D2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7828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9396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8D9E5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1B53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FB97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900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BC70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C084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C5CB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2022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6CC6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E37A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19BC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79E0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95B3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600FA6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DD70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9919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r138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7034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C012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C3C2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3A907B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7DF4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DE3F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719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314C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A92E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B7CA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 w14:paraId="2EBDB6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0F0A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7173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2af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AAE2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19A3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CFEF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 w14:paraId="11CEAA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5E1D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5F02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r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1DDF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4D57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11A5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BF7E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4D33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203C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28848.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7825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9356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D69E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15065B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F19F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C09D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r156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B90C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6461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1EC1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3B9D4C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DD75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0A90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fi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E188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79A0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C7CE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8BC17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F851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1BD6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6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3732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930A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9568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7ED02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A066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AC96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D9A8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F6F4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6C39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48F448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DAE0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F62B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k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861D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C086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FE95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CFDE7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7C89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F71D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669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F500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F698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90B9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B2069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E0FF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3F6B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661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D133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3651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A5D5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8FE8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6571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7F9D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37CC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B817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955B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2B0D8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603E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580E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m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0C26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AC70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E2AA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1EB5C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4996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88A8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il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BD78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1A50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D534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BA65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3D50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7666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629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4B43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5326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FA17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 w14:paraId="2A1572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7A4C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4AFF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t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CE55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BCAB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A9FE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 w14:paraId="3C35F2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95CC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1307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f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2E5A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5EC0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DF92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7A811A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C304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51B3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156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5FC5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03DB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604D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599638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B9DC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1A2A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4B42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3472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8D98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6C8E9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5FA3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AB0F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k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137A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AAAE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A2D5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05CA7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A3D1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B20C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550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1EA1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37DE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37FB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AFF35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EC72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3C72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p2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1E85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B2FD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0EC1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194A41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5707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5B26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hc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A4DF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EBAD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FC10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5FBA6B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145C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56A0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BR07021465.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CABB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435D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F198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73C700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00B1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C097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FDCA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E7A4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24D6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</w:tr>
      <w:tr w14:paraId="196DF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31EA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77B9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224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4CE0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2DC6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2E67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 w14:paraId="4BADA6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3A39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5C4B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924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5084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A4BD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2F85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 w14:paraId="4CB3E1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D2BB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BF38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161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2A79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EDAF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3FEC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2D859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BE64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6762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5a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C3CB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33B5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9474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11FF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0062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5206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469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B6CC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2B3B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154F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11731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81FD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CA8B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740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71B7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494E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A711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B0308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8737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A4C0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937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65CB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BC93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336C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69451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6B02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0862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tm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ED3F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0453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27CB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 w14:paraId="752D79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C0C3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1D80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171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9889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99BC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3C6F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6633D7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2BB3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40DD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912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4B78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2239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C946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61678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DE8B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667F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3386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037E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79F2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6CE4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 w14:paraId="298F48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7FF8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92D5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6498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E4E6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6AC1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EB808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638F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F4DD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l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49DD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0A12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AAD8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75D8BE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4C66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50B5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627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D218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DF0C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ABE4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374119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8F3A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F613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20A8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4ECC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9A6D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5FDA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6063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FAB3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n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DCB0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896D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0A91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22450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5D3F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7FDA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37B9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45AE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E512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7AB05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E8BB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AE55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067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22BA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A55F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37CF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632BDA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06A9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C035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3353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656E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341A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E11C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4CAD88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4D64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F331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880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7FCC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C301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4EF2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661C8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563D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41A4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74C0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7A9D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901E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B5792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DBA1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BE32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98D6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AB63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2D76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 w14:paraId="4D05A6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455F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AFD0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79FB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223E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7C47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 w14:paraId="19EC1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E130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5940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884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B1BB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1661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0FB8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75A055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EDD1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D9BA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3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EE6C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2CB2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4910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279DF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44B7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C2B7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743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60FC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40CB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1DD3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55595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9753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1EE3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5a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CB5C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C764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8133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 w14:paraId="5A9D98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A9A8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E081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97F1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0FDB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376E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309DBE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9BBB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FA53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k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2EC8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2064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148C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0C110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6E3A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CA43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101A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A3DC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617C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F3BFA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A66D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9D2F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f2bp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3AA1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7972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7F10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22676E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A520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1A2C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503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55D9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BD12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F9C9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464F8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500D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81EF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cbp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FD72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6732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9E6A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AB71C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BA92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10A0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D156281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8487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10E3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7B10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75CC03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51DB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DD2E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4d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4074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6341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75CC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36DC62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DB83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1064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rc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D2B6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3550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B842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01E6F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FD7E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C6F3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FB47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7A01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D490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6712DD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4DC1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9BAC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608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EB03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7DE4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EB35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58659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1AF8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49E9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25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5A32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32D9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9D4A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84B8C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5AA7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C5BF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BFD7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E3D0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B30F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EBA5B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DFCD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A556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912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69C1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9BBE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D26F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E5076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C63A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C92F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261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3F24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0A79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E032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0EB94F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EF29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F0C9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1a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3BB1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AF65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79B8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2122C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63CA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699C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180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CC91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04A0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34D5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CA7F0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0C9B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DFDB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432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30B4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382F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E6E4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16140B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3B3D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481D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573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53F6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E8AB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2DC48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3DA2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A4AD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43A5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fv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C22E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56F2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9CAD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4E8CD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ACCD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3BC3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d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6B3C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4556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99D8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07C17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8ABF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37FF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89B5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A602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38D1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1A923B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AF04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E74B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E643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6933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920C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7F2A5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75EF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F2E3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9a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9085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B769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3C13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 w14:paraId="2A38BD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AFDC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EC64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sd2a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3A54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1B0C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A6B9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9BD73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902A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5D37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2h3c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6E61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7659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7E46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10856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913A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B20B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3446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FC50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28B2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03A7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81BCB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007C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5508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4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E262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680B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AFDF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</w:tr>
      <w:tr w14:paraId="2C189D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4BD9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2E3C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f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C450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F02E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1DB4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4CD9B7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AF83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2D53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h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9BB6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2D8F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9A2E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4E6506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4CC0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E0D8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a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E0DE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E52A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977A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5A7C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E24B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4DFD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z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AA04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48F7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9D09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FA080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C398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4D95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051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E883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244B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219C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40EC4A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B77D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0A90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369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2202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ADFD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1C5A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4E27C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8297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2085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rnp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250C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FEB8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9FB4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AC6B0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E900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F9EF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937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E610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3592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6C24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EDA41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365F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24B5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dd45g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C525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C6F1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80BA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492B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C9FD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7162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3197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6F0E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26A7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D031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44BA2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A886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2448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0a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E6F8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6032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0540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 w14:paraId="38B0CF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9A97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E29B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CD45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86A3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BB4E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</w:tr>
      <w:tr w14:paraId="130D23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2F56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0425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BR07065031.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27F9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25AC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5C08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3C4B77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2302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2EBE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s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4F49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7255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0E76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F731B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73F9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C7DF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kfb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7DD7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89F3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71FA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C45F1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2A89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86CA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rc3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F80F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79A4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F447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A76B9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338E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554A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7a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8749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5A21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7A3A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E7633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DC2C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16C2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3014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9287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354A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2D5B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527787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F6A7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CABB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aip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13F2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B885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82C2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F069D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21FA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4DD4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360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CB98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D972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EBB2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293132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D92D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10A4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5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531D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F23F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FF10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D84C1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8340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170D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2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004A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6275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9219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FF061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3215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A8C1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am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DD8B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D61D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7FDE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 w14:paraId="362419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9B13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07F4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e4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A6F6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122A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0D49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46853A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D3E4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4D86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02B5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1CB9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79CE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1BDC21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3A3A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B236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991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7626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CF9A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0386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130985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DAA0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0516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c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7E2C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FDE9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700D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0FCEF7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0682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5DD0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21F5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0F40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82EC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F778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8BC7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F555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3290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A3C7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4EB7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0628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 w14:paraId="67AFF4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0EEA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F953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3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5E50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7591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CA42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 w14:paraId="4A6826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6902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C4D7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625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5C51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0143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6ED1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3496B9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A49D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4B8A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321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C779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9422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3629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 w14:paraId="423A9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5A8B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5648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F33A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8201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7AAC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 w14:paraId="775173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24CA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FE84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592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CF0B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106D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FBC9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</w:tr>
      <w:tr w14:paraId="315D3C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F855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2BA5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355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B1A1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FBC4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2CC8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B138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62D5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544D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5747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1D02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6122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56695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BD79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5808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2d2a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6377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30CE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A721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43E2C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6361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5CB3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m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1A08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09FE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6E1B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27829E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3045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A669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805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5B4D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66D6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E4B7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5C917D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0B5D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C933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ts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480A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8171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0876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71828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C7FF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800A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d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E46D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BCA5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B6A5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5D97FF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6721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29D1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cd4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2345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6A0E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A8C5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 w14:paraId="69D22F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4D4E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77BF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0a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AD49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8D08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5E72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2711FE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0106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F940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ar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5225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518B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23B5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</w:tr>
      <w:tr w14:paraId="371495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C1CF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1450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3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DB81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CAD5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76DD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 w14:paraId="786797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B602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CDE7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l4a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AEE4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8BA1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E5FE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4FF25B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4350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C2DB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r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1D70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6F1E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6421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2D7FE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10C5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9968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eas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0FF2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2422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64F4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647CA6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B124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20A0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3E10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3F22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771F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503C9A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9F1F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5560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D49C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B599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F4DB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452E77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C507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0AFA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242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2F4E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A689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64DB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3B1021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1FD4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71FB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ts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0154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8B40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3475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6CDC80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B3D9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BEA7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b21l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7B38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DE61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1194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17121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6659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FB3D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lrb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0951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D711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0B06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2877CB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63C0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8219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ak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CE9D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DC80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052D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0F050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DF58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01A6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669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A7BE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127A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26C8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5A100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4555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C001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g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CA40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3151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03B1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EE383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D5F1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0883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c1d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32A5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BAD6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0640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D2392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E54F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7577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13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398A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C6BC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1FD0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</w:tr>
      <w:tr w14:paraId="2D684E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6DA6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D0B3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1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920C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E499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4D7E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6FFA7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A9BA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A113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4CDA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A368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37B9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59C5ED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605C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2FB5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b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05E4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51DE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D4EF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3A3B4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69C5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DA03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992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481B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A7D4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DE7C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 w14:paraId="79E02A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C07F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9169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f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9F9A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E9FB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001B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37E30F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211B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3D36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8693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E04D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02DA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 w14:paraId="39E8F2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3682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4BDA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ora2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DB45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9EF6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5387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7E685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88B7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E435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558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1594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721D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EE6C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6278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BC42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F3D6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D156014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2255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BDFC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E9A5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 w14:paraId="2946D5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5B0D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C2D9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rdc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1198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2E3F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C1D0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F7527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71F9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1FF8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nlt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CBD3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8261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8DE9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474F6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3F34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0A7C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a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1722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A1FE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1B6B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7A1D35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588C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B847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6133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6099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CC60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64C645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55AA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A51F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m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42F8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F921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926E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CA121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8F2A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E25A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3327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B18D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54BD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8D4E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 w14:paraId="7494D8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A908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6812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ct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81F8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4FBC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592F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</w:tr>
      <w:tr w14:paraId="12931B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5003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4B7B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BR07008066.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D149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5B18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615A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 w14:paraId="1A4A8C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8258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1A8A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D56F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7351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38E8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</w:tr>
      <w:tr w14:paraId="712739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6CBA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C5A1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6a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B928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D830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016E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</w:tr>
      <w:tr w14:paraId="1AF551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9D84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2646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6E5B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E1EB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7D46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3917CF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DFE7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B302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24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2736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0BC7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3527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57E3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426A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AB0A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52EA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508E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66D2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2F8677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1687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A346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161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83DA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D323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8417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B27F1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E83E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CD7F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397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E9BE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61FC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37AA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328EF1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BCF3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327E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406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2D49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CF74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BDEE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4E57A7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4159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8317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24CE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4AA3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3660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34CB4F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A5DF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2C79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334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2835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65BB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D67E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 w14:paraId="213764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9C12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B8DA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sh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D63D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DD75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7286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284D16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2D81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24F1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m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9011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7D23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A294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357741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C737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CE55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66BD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6556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8F39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292FF2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A994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6AB8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6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9B3A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0482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EE85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 w14:paraId="34DC4B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50C1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5277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18a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0148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2EF9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170B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 w14:paraId="6C313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0B66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44C5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917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1AAF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AAC3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4B32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 w14:paraId="05A5C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898C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9CE2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4461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915D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0F4E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</w:tr>
      <w:tr w14:paraId="0C0632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9515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FF26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q10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0B28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C7D1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FE62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0E590F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EA9F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14F9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506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F647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CB66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B15C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58BAB1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7A3A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8A10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bp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2501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B79D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261A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4761F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E90F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DF93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1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47FC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1F72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C7EA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50374F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FE0A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17CB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4r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0A2B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7B70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0F99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202B6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55DC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12F9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i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2CFE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F197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335A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5F9EAC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B7DB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BDCC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dt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AB21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C9C5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4E71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 w14:paraId="11AD37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AA92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45FF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6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F97F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5AAE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E467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</w:tr>
      <w:tr w14:paraId="111AB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F5CB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9D5F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973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216F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354C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1C26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 w14:paraId="3295DE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C7FA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A691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x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21E7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0E10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FE09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3139CA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FF72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CEF9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GENE_130914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6E9A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C0C9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9FA9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</w:tr>
      <w:tr w14:paraId="7A3515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A241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56C6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686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59D3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96E0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1B35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C8782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581F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93C8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8518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98BD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74FC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6FB875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2FDB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0957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690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0452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813B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DCC5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B2E2B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56B2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CBF9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xt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58F0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8243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E725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AF5F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C79D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822E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l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9654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E204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577D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11C22E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704B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7AC6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c42ep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28E8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C2C6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BDB3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BBC8F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C241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B908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ap9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0D28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2908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A3ED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B3CA7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E55E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5B5F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741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72FE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29C7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E1D0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440D8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956A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0778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h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EAAC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2F22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CA46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81BFC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C8FE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742E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671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B480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342D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5F19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2BFC6C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F215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F5E7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kbi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F86E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BB8E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433B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 w14:paraId="6E8D72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A60B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242B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kr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0594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25EC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930D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69C60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A1D3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B7A7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cp2l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D39B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F304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523E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4DD881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4B5E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750B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dc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C0B8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00D3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60E2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3E9179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D184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A4B7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94A6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6CB7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C0CF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664D4C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AE42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86CD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r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B839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1899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AB61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38CECF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2902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30E2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bpd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FEF7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7CE6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1A86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5398D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FDE4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8A32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sl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78B5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3F2B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3ED1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12F6D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6C44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51DE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sig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8A89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47F5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B2B6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 w14:paraId="181222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9606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5E52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986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08C5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5543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D14B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0578BB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DB46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46BB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4c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62BF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FF52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6964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51CFA6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5E91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7A62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ap7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8039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A7E9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8E05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</w:tr>
      <w:tr w14:paraId="5882C1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CCB2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2DFA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645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5109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C12C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A03B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1D1823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C8D8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E39F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678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8C2B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8C0F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FA91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0D389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60D9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7C42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365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60EA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AD30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4F23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72247D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C807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9182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k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4005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853A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7FA6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68B761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A227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832F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7r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D420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1087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3749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1FEAFB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095B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A249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5069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0B79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E160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97111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5133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B8B4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C851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5EFE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6FCC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571931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7B89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F1E4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r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6133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0D1A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2490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0EA79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069D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52C1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riq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B186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308E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ECA9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 w14:paraId="63D2A3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6F08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221B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r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6744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77FF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B28B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C59A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4719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D43D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p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1FEF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D7AB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3419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757EFA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2700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10F4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540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6DD7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591B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D64A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7ADAA1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6694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2D51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bp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545E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C080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3F93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729984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F200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E24A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e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AAC4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CFFA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0807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 w14:paraId="747E7A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4FFB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3517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o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F5F9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7416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E448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</w:tr>
      <w:tr w14:paraId="58F6C3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4AF4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CEDD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rk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1500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C111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E4A4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 w14:paraId="1A2C96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02A1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5A65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ne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EF48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8D38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396B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6371A8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7906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2D38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3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3D59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0E5B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464E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35612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67C8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0E0F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ad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55EA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9ABE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E610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 w14:paraId="337D4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E03D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8312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1d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3EE5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6ABA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0D04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76AB9A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435B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05D9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9709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714E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4E32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</w:tr>
      <w:tr w14:paraId="58A62D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7ADC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290F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534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22FA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5AF0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2742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687FC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F149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9EC4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374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26FA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A297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D9D1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E7A70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F7A3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D5DD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ap7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9C1C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74AB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83A1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 w14:paraId="5DE7A9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1D31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C7C1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D94B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B46B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16EE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 w14:paraId="7BF66D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E849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DC1B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b1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7359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FB2D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E09A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7B0BCC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994F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1E21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xnip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B8EA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B332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A556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8CE1B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3D78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9084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k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446F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82D3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E147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93109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DB66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8E21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er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683D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CA22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F3BC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6281FD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1955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4F12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139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5A32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46F8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C4EF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2AB5B6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230F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97F4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222a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5DEF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3959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9199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</w:tr>
      <w:tr w14:paraId="05DBD2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AA7B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8CF0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257F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CA96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7ED5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14E5CB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56A4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6274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1F11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EDA9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C514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51999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A642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553B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rip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A45B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BF45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D041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38211D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10AD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14D6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7a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D4A6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21C4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9CA2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11DA50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2646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59A0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18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8E1B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FB79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20D5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 w14:paraId="25DDBE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4C48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25F0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rt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8708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6259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1BE3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172B70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D773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6604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c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F428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4ADA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7280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 w14:paraId="494218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F77A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3210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as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0FED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CFF0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C122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5A8822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72C7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F4EE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kt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D2A9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1C6D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676B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 w14:paraId="6D2B78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0E7A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9C31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4E22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5B99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CB58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319C9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3C8A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797D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p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3136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AA9A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0A5D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1C157B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9DA8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202E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p1l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103B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8E4A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A897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4F6B8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75A6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55D6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0666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0EA1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EE5C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 w14:paraId="28E0E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0783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3958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k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3582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0017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F101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 w14:paraId="3A289B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C627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F27A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f3a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077C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01FC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241E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A7422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01F9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8E92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f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F594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1DEA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A84F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166B7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4126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3DDE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661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DA9F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2847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5AE1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</w:tr>
      <w:tr w14:paraId="0E83A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3694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1F0B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2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9CA1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461C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FCB0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 w14:paraId="4FA944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10CE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0D17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17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3ED2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731C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AC35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32C743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33BF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F7C8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6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1133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9A63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717F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1D226F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9440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800D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1C54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E472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0986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E9A06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E4A0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26CF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18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96F7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3107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A0B9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 w14:paraId="453E06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343E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6A57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r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9EC4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86E9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6CB6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0CCCF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316D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A95F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1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A2A1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EDE4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E2AA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2F1ABD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8F01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076C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ar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AF21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87A5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25AC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3EAE85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0F37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5F07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r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5A14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9A85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C328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6ACB67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FE60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7941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cc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32A6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827C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E074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 w14:paraId="77FC54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7CB8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A702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dc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EC48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CF04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3A4E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4B14D7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8DD6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6C58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3a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38EA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0205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D9AE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4BC8CD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21F5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E636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m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D4B1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6FA2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ADB5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2B0BE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7E30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D061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s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42B1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AF6B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AB49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 w14:paraId="12105A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FD36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228A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gef1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833B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CE91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EC28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422508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87A1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6120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658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686F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3D38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6837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 w14:paraId="6E4D8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3A27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0EE1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c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0DA0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38C0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77E2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</w:tr>
      <w:tr w14:paraId="7B0309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774D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9177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p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6B2F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CECF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18AF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 w14:paraId="17DCB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A4EA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DFF2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FCE1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8554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90E4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 w14:paraId="156138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A428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1B69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BR07071287.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76E5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ACE4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C083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 w14:paraId="63AC8E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2CDA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CDD5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3101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3A3E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2A21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40BA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2098A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E8A6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6F7F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16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0511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149F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8B4B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436123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A7F7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13BB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BR07005985.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876D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7DAA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5659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48199E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20B0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41B4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ap6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1DED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6C60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C347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267394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7EB3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763B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r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8F37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9994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6F6E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 w14:paraId="4D3EB1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2B9F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A466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yl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932C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CF9F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2D68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 w14:paraId="44A1A1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B09F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05AF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43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06C4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4483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9F6B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4BEA8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AD4C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CD86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602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3784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7A15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CAE8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AEB66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50E4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418F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af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9882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5FAA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C208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6744B8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DA85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BB71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ap4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9A73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0E26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D430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71ADFE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F383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5B43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1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BCE8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8E4E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B639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18A678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D534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E7D3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3cr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1EBD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C393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AABF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271B4B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E35E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3B9F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6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8611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6394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C41B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78197B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90E5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9A74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79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9BB0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6B06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5EE8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09610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E951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5E0A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ry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2612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073A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3069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</w:tr>
      <w:tr w14:paraId="73370D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DDAE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4994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12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9BAB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EE10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F6E7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2CA063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8482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E810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n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CDA9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13DE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D761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1A052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CABC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624B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82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6A85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0B98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C086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 w14:paraId="558CB1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06D8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F23A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n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3440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C155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B9F6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5281B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D409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4F86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r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F6FE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EEAC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7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CE28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106B4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A8DA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0FD3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zts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564C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E7F9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7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9478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</w:tr>
      <w:tr w14:paraId="0B639C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AA37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1C5F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in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0D28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103C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7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AA46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</w:tr>
      <w:tr w14:paraId="32DF59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315E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5ECE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rl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1D33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A737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7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75EB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54F216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7ED7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5922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bd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27F0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B490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E6DB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3308ED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2E97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BB93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rkl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5C4C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9EF8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E833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5BF93A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3E03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7DAA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p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FE72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681A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BFA2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 w14:paraId="5D9A6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62C1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6C1E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kr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1089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83E3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81CE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 w14:paraId="0DB6A6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F392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2DC2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c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8C42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AF0D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8DEB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D43AD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10CA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6166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C49C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3A3F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0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DDCF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 w14:paraId="10277C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4C24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A2F8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rb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AD48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4B08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1F56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5750A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FED8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F7AE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lhe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F448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1A5D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9B6F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94DF5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EEC6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4646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BR07055919.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6D19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761F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C151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08974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8C7F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EBFE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F6E2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49E4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69A4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354806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18EA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9D6E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x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8309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6114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3F4E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278C7C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33BE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DFF3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h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5070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2B3C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820E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F1D74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6467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ACC7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scan1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EBD5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154E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BE62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 w14:paraId="07E8F5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8C52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7F48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6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6209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497A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E8E5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 w14:paraId="4A0B9D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B14F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8949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b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9812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544E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E1C7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16CE10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D0C8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1B32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n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001C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D347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CFD0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 w14:paraId="4C39CD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2CF1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BA71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3c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ACA4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99CB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C341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 w14:paraId="49B34F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F400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C87A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ar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BD21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C1D3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9442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9B312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902F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26B6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map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0B3E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76DC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E829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11C0C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87FF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ACFF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mbi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11BF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713F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9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6757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564B37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A103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E569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l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F021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3557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0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5A91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19F83B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1EF4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8066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374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FF2F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1D66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0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E18D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3DA9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910A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9508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cc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74BB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66DA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61FC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008EC9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425F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13BC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gd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3B28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3CB3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2B6F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2022B4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1ADB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31F6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ip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0E59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C800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2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D461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 w14:paraId="1FCE52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745F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8975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175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F894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D251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3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50D7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5DCA27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E1FB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0F75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319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58D4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9052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BF17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39D1F9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E0E1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7B79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8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B53A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31C7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F275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775B9D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2879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9D8D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969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C560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9CC3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9D7F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 w14:paraId="4794CE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CF97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588B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D156516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8299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E38E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7E61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 w14:paraId="526B9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473F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A055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7h6orf5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901B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4268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6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C9B4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0F7816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E5B2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2095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itrk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E431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9534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6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320C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 w14:paraId="222756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2E4D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40F3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83d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F44D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7526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27D3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548E0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CF68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4DBB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DB48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28E8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0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B442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3365CC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3FCA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8A1B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bp5l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E136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FDB2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0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6316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DD6D5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CAF8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AD84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241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1BD8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1968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0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0A59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 w14:paraId="742AC2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D5A2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D336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ex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4DD8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96F6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A219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21CC12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6044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0102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ls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59A3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B8E4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F9FD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691C1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6D8F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9A57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ar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4B3E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53AE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12DC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95E8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2D7E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84D3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6b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9A4C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EC5A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5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D769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F26EC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6B8E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F999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D156446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8005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4D6C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6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FBB1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72A3DA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8923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85BA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mes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FD47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F03B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F6F3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 w14:paraId="7B5238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8391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EA42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zd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5954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F466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5613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081C15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E9FD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24E9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mar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0246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41F9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E6FE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</w:tr>
      <w:tr w14:paraId="38B5FE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7C07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8E3A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715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E4A6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20BE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9548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91F19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E047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80A3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map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6D17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93EF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9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4570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108A8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C422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1437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382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D1BE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E1A6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9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52E7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55CA5C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ADBC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E013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037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EF35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9DA3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4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066C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 w14:paraId="42D01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56A7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332C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d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487F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5CA3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4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D810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</w:tr>
      <w:tr w14:paraId="06FB44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119D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6F57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11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9B6F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6E12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6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BB5E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 w14:paraId="69C906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A7FB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B5B2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er5l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BCCB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2BFF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7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9BA9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 w14:paraId="78F513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B2EC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04D3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chc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D6A0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13C6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8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FEB8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6CB4C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2226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DA93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dh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EB93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3572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8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5D0A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81B65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E57F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EB98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pr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04F5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3AC9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8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41D9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0818FB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15D2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F271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357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D423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0F02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0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3DEA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</w:tr>
      <w:tr w14:paraId="6EEDDB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210F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F614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330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2C4A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F75E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0062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CB745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03BE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0C51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otl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133C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FCF8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2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D374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2D31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66D5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D046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1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D1FC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0C14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4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6DC2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4630F7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C249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A624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62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4B79B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9B52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5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6A2A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082306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2072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FE47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062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5A3D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B0A6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6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3847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79D220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32E6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7A81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56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53D7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786A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6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1ACA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 w14:paraId="405B6A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CA11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5CB1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715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9612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1DBC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F17F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163FEB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C7B7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8B8E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r6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5F5E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12BD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7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49DB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9C544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514D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7A58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a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E375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3677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8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B058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5EA53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3111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5D49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p6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F962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EE1A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9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5C95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3881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2571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211A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33350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6ECB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A55F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21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15E9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 w14:paraId="22BDDD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05F6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E348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323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3736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DFCF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4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7327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 w14:paraId="52A211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3DEF5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3341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lk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DF18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7F04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13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6771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117D1F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2310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0E696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163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594FA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F04A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5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3109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</w:tr>
      <w:tr w14:paraId="4314BE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2C0F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9669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4g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ECA7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F94A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76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C7A6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1270B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7599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2E58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5753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7862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898B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9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761E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BC7CB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B30E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59B0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3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56FA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54A2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2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B43F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28A7B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57B42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1FAF7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1008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8B90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FCF6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1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6A936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 w14:paraId="3564EA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FE8D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D461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ka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C6FB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DED2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666E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6994A2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2A890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B94F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5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0922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CCA3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9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F1C4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 w14:paraId="769845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05D31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6700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0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3B0E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15A7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67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01B8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</w:tr>
      <w:tr w14:paraId="07953C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00A7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9B81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564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EB86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0CF7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9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49C87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45A16D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9CA2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3E4F8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668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D360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4777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5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8430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2F079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24AF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8393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7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2ECB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8F20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2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201ED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 w14:paraId="21A17C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4E45E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67326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n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344FF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3104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7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522D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43C97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A9B7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70626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BR07001512.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2CD82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2D25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3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633C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 w14:paraId="5FDA3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4F30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27A7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rl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BF50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737E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7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68EF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7F7721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D421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2C54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428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081F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94CC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6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D0ED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 w14:paraId="023E2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EFAE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40A52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12184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08BC8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3A4C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8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03859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157B25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73105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5C490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2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66DBD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9302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994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3EEB9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 w14:paraId="2773A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1CC7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6666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RG.27919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2B25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85D6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865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1FCD6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072F1E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1CE4A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0291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NP-3b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10C30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428C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49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778CF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4499D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830" w:type="dxa"/>
            <w:shd w:val="clear" w:color="auto" w:fill="auto"/>
            <w:noWrap/>
            <w:vAlign w:val="center"/>
          </w:tcPr>
          <w:p w14:paraId="66336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</w:t>
            </w:r>
          </w:p>
        </w:tc>
        <w:tc>
          <w:tcPr>
            <w:tcW w:w="2209" w:type="dxa"/>
            <w:shd w:val="clear" w:color="auto" w:fill="auto"/>
            <w:noWrap/>
            <w:vAlign w:val="center"/>
          </w:tcPr>
          <w:p w14:paraId="294D7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BR07065823.1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14:paraId="74524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25C3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699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 w14:paraId="5BA36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</w:tbl>
    <w:p w14:paraId="4BF39FD9">
      <w:pPr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134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158D6"/>
    <w:rsid w:val="010F6C2E"/>
    <w:rsid w:val="053A2547"/>
    <w:rsid w:val="069E0080"/>
    <w:rsid w:val="07910015"/>
    <w:rsid w:val="08A23FF1"/>
    <w:rsid w:val="08A32A73"/>
    <w:rsid w:val="099D05B5"/>
    <w:rsid w:val="104803E7"/>
    <w:rsid w:val="11EC3A38"/>
    <w:rsid w:val="18357080"/>
    <w:rsid w:val="1C7B531C"/>
    <w:rsid w:val="24A3442A"/>
    <w:rsid w:val="260053A6"/>
    <w:rsid w:val="2CE71CC7"/>
    <w:rsid w:val="30D4025E"/>
    <w:rsid w:val="31532D34"/>
    <w:rsid w:val="399670AD"/>
    <w:rsid w:val="3FD13D0F"/>
    <w:rsid w:val="4B004E37"/>
    <w:rsid w:val="4B081B97"/>
    <w:rsid w:val="4D0F5E59"/>
    <w:rsid w:val="55027C53"/>
    <w:rsid w:val="59DD2B1E"/>
    <w:rsid w:val="5BF556C9"/>
    <w:rsid w:val="5D3B14EC"/>
    <w:rsid w:val="5EFB7E61"/>
    <w:rsid w:val="62E31D83"/>
    <w:rsid w:val="6894168D"/>
    <w:rsid w:val="68945B31"/>
    <w:rsid w:val="6C9416A6"/>
    <w:rsid w:val="6CCB3AEB"/>
    <w:rsid w:val="71D8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widowControl w:val="0"/>
      <w:spacing w:before="160" w:after="80"/>
      <w:outlineLvl w:val="0"/>
    </w:pPr>
    <w:rPr>
      <w:b/>
      <w:bCs/>
      <w:kern w:val="44"/>
      <w:sz w:val="28"/>
      <w:szCs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292</Words>
  <Characters>7955</Characters>
  <Lines>0</Lines>
  <Paragraphs>0</Paragraphs>
  <TotalTime>13</TotalTime>
  <ScaleCrop>false</ScaleCrop>
  <LinksUpToDate>false</LinksUpToDate>
  <CharactersWithSpaces>798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3:29:00Z</dcterms:created>
  <dc:creator>15640</dc:creator>
  <cp:lastModifiedBy>国栋</cp:lastModifiedBy>
  <dcterms:modified xsi:type="dcterms:W3CDTF">2025-07-21T06:3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TEyY2M0YWNlNTZmMDdjMTEzZTQwNzJlNTRhZWRkY2YiLCJ1c2VySWQiOiIyMDQyOTU5NzAifQ==</vt:lpwstr>
  </property>
  <property fmtid="{D5CDD505-2E9C-101B-9397-08002B2CF9AE}" pid="4" name="ICV">
    <vt:lpwstr>03175445581C4514B8DC09C319AE46A9_12</vt:lpwstr>
  </property>
</Properties>
</file>